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A22C8" w14:textId="77777777" w:rsidR="00AB0F26" w:rsidRPr="006A5DAF" w:rsidRDefault="00AB0F26" w:rsidP="00AB0F26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6A5DAF">
        <w:rPr>
          <w:rFonts w:ascii="Times New Roman" w:eastAsiaTheme="minorEastAsia" w:hAnsi="Times New Roman" w:cs="Times New Roman"/>
          <w:b/>
          <w:sz w:val="24"/>
          <w:szCs w:val="24"/>
        </w:rPr>
        <w:t>T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able S3</w:t>
      </w:r>
      <w:r w:rsidRPr="006A5DAF">
        <w:rPr>
          <w:rFonts w:ascii="Times New Roman" w:eastAsiaTheme="minorEastAsia" w:hAnsi="Times New Roman" w:cs="Times New Roman"/>
          <w:b/>
          <w:sz w:val="24"/>
          <w:szCs w:val="24"/>
        </w:rPr>
        <w:t>. Fitted generalized linear mixed models for data subsetted by viral family and detection method, with coefficients</w:t>
      </w:r>
    </w:p>
    <w:tbl>
      <w:tblPr>
        <w:tblStyle w:val="TableGrid"/>
        <w:tblW w:w="10861" w:type="dxa"/>
        <w:jc w:val="center"/>
        <w:tblInd w:w="-2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3"/>
        <w:gridCol w:w="3329"/>
        <w:gridCol w:w="3510"/>
        <w:gridCol w:w="1089"/>
      </w:tblGrid>
      <w:tr w:rsidR="00AB0F26" w:rsidRPr="006A5DAF" w14:paraId="095E8429" w14:textId="77777777" w:rsidTr="00C10321">
        <w:trPr>
          <w:jc w:val="center"/>
        </w:trPr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55C26" w14:textId="77777777" w:rsidR="00AB0F26" w:rsidRPr="006A5DAF" w:rsidRDefault="00AB0F26" w:rsidP="00C10321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ubset of d</w:t>
            </w:r>
            <w:r w:rsidRPr="006A5DAF">
              <w:rPr>
                <w:rFonts w:ascii="Times New Roman" w:eastAsiaTheme="minorEastAsia" w:hAnsi="Times New Roman" w:cs="Times New Roman"/>
                <w:b/>
              </w:rPr>
              <w:t>ata</w:t>
            </w: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D03A2" w14:textId="77777777" w:rsidR="00AB0F26" w:rsidRPr="006A5DAF" w:rsidRDefault="00AB0F26" w:rsidP="00C10321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odel v</w:t>
            </w:r>
            <w:r w:rsidRPr="006A5DAF">
              <w:rPr>
                <w:rFonts w:ascii="Times New Roman" w:eastAsiaTheme="minorEastAsia" w:hAnsi="Times New Roman" w:cs="Times New Roman"/>
                <w:b/>
              </w:rPr>
              <w:t>ariable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131FF" w14:textId="77777777" w:rsidR="00AB0F26" w:rsidRPr="006A5DAF" w:rsidRDefault="00AB0F26" w:rsidP="00C10321">
            <w:pPr>
              <w:spacing w:before="120" w:after="12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Estimate (95% CI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DCCD" w14:textId="77777777" w:rsidR="00AB0F26" w:rsidRPr="006A5DAF" w:rsidRDefault="00AB0F26" w:rsidP="00C103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</w:t>
            </w:r>
            <w:r w:rsidRPr="006A5DAF">
              <w:rPr>
                <w:rFonts w:ascii="Times New Roman" w:hAnsi="Times New Roman" w:cs="Times New Roman"/>
                <w:b/>
              </w:rPr>
              <w:t>alue</w:t>
            </w:r>
          </w:p>
        </w:tc>
      </w:tr>
      <w:tr w:rsidR="00AB0F26" w:rsidRPr="006A5DAF" w14:paraId="282207C5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A00CAA7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  <w:i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>Adenovirida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5B6B0D28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34E4A2F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424D3CC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B0F26" w:rsidRPr="006A5DAF" w14:paraId="07702822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C90EA1B" w14:textId="77777777" w:rsidR="00AB0F26" w:rsidRPr="006A5DAF" w:rsidRDefault="00056B72" w:rsidP="00C10321">
            <w:pPr>
              <w:spacing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="00AB0F26" w:rsidRPr="006A5DAF">
              <w:rPr>
                <w:rFonts w:ascii="Times New Roman" w:eastAsiaTheme="minorEastAsia" w:hAnsi="Times New Roman" w:cs="Times New Roman"/>
              </w:rPr>
              <w:t>nly (n=67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1E71E9F9" w14:textId="77777777" w:rsidR="00AB0F26" w:rsidRPr="006A5DAF" w:rsidRDefault="00AB0F26" w:rsidP="00C10321">
            <w:pPr>
              <w:spacing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Other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329B8F8" w14:textId="77777777" w:rsidR="00AB0F26" w:rsidRPr="006A5DAF" w:rsidRDefault="00AB0F26" w:rsidP="00C10321">
            <w:pPr>
              <w:spacing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6.34</w:t>
            </w:r>
            <w:r>
              <w:rPr>
                <w:rFonts w:ascii="Times New Roman" w:hAnsi="Times New Roman" w:cs="Times New Roman"/>
              </w:rPr>
              <w:t>x10</w:t>
            </w:r>
            <w:r w:rsidRPr="006A5DAF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A5DAF">
              <w:rPr>
                <w:rFonts w:ascii="Times New Roman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2A9CED2" w14:textId="77777777" w:rsidR="00AB0F26" w:rsidRPr="006A5DAF" w:rsidRDefault="00AB0F26" w:rsidP="00C10321">
            <w:pPr>
              <w:spacing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0.9997  </w:t>
            </w:r>
          </w:p>
        </w:tc>
      </w:tr>
      <w:tr w:rsidR="00AB0F26" w:rsidRPr="006A5DAF" w14:paraId="335DC172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4C04BA8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10236BC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Saliv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9EACC5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7.99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hAnsi="Times New Roman" w:cs="Times New Roman"/>
                <w:vertAlign w:val="superscript"/>
              </w:rPr>
              <w:t>7</w:t>
            </w:r>
            <w:r w:rsidRPr="006A5DAF">
              <w:rPr>
                <w:rFonts w:ascii="Times New Roman" w:hAnsi="Times New Roman" w:cs="Times New Roman"/>
              </w:rPr>
              <w:t xml:space="preserve"> 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FAD388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46</w:t>
            </w:r>
          </w:p>
        </w:tc>
      </w:tr>
      <w:tr w:rsidR="00AB0F26" w:rsidRPr="006A5DAF" w14:paraId="1C067789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ED313BF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2A95E5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Tissu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69585F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2.17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hAnsi="Times New Roman" w:cs="Times New Roman"/>
                <w:vertAlign w:val="superscript"/>
              </w:rPr>
              <w:t>46</w:t>
            </w:r>
            <w:r w:rsidRPr="006A5DAF">
              <w:rPr>
                <w:rFonts w:ascii="Times New Roman" w:hAnsi="Times New Roman" w:cs="Times New Roman"/>
              </w:rPr>
              <w:t xml:space="preserve"> 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141953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32</w:t>
            </w:r>
          </w:p>
        </w:tc>
      </w:tr>
      <w:tr w:rsidR="00AB0F26" w:rsidRPr="006A5DAF" w14:paraId="07F067FC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F2495B7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9906A3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SampleCatUrine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448A16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64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hAnsi="Times New Roman" w:cs="Times New Roman"/>
                <w:vertAlign w:val="superscript"/>
              </w:rPr>
              <w:t>8</w:t>
            </w:r>
            <w:r w:rsidRPr="006A5DAF">
              <w:rPr>
                <w:rFonts w:ascii="Times New Roman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165581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0.9944  </w:t>
            </w:r>
          </w:p>
        </w:tc>
      </w:tr>
      <w:tr w:rsidR="00AB0F26" w:rsidRPr="006A5DAF" w14:paraId="43C6B144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CD1DFED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A88557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ViralFamiliesTes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B43DCA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0026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574900A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33</w:t>
            </w:r>
          </w:p>
        </w:tc>
      </w:tr>
      <w:tr w:rsidR="00AB0F26" w:rsidRPr="006A5DAF" w14:paraId="5384E44B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88B4B2E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52CFF682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F30A80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0025 (1.00046, 1.0045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8ABD7D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162</w:t>
            </w:r>
          </w:p>
        </w:tc>
      </w:tr>
      <w:tr w:rsidR="00AB0F26" w:rsidRPr="006A5DAF" w14:paraId="47B0D11B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C36F521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>Astrovirida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5366AB55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24C7CC80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1FFCFE34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F26" w:rsidRPr="006A5DAF" w14:paraId="7603361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6552C5D5" w14:textId="3AAD801F" w:rsidR="00AB0F26" w:rsidRPr="006A5DAF" w:rsidRDefault="00AB0F26" w:rsidP="00C10321">
            <w:pPr>
              <w:spacing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="00AC0093">
              <w:rPr>
                <w:rFonts w:ascii="Times New Roman" w:eastAsiaTheme="minorEastAsia" w:hAnsi="Times New Roman" w:cs="Times New Roman"/>
              </w:rPr>
              <w:t>nly (n=57</w:t>
            </w:r>
            <w:r w:rsidRPr="006A5DA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337C7218" w14:textId="77777777" w:rsidR="00AB0F26" w:rsidRPr="006A5DAF" w:rsidRDefault="00AB0F26" w:rsidP="00C10321">
            <w:pPr>
              <w:spacing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Other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831C3E8" w14:textId="77777777" w:rsidR="00AB0F26" w:rsidRPr="006A5DAF" w:rsidRDefault="00AB0F26" w:rsidP="00C10321">
            <w:pPr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3.61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 xml:space="preserve">6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835762C" w14:textId="77777777" w:rsidR="00AB0F26" w:rsidRPr="006A5DAF" w:rsidRDefault="00AB0F26" w:rsidP="00C10321">
            <w:pPr>
              <w:spacing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38</w:t>
            </w:r>
          </w:p>
        </w:tc>
      </w:tr>
      <w:tr w:rsidR="00AB0F26" w:rsidRPr="006A5DAF" w14:paraId="5204E4AE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4402FAE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5D72201E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SampleCatSaliva          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E470D1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48 (0.039, 5.98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6CF192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0.5722  </w:t>
            </w:r>
          </w:p>
        </w:tc>
      </w:tr>
      <w:tr w:rsidR="00AB0F26" w:rsidRPr="006A5DAF" w14:paraId="117928C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0C5B630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5BEB1425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SampleCatTissue          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470BEE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13 (0.0068, 2.4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459BB74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0.1696  </w:t>
            </w:r>
          </w:p>
        </w:tc>
      </w:tr>
      <w:tr w:rsidR="00AB0F26" w:rsidRPr="006A5DAF" w14:paraId="44205EF6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01F549A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CFD9C1E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SampleCatUrine           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85B14A0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6.16 (0.27, 139.27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932FCF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2533</w:t>
            </w:r>
          </w:p>
        </w:tc>
      </w:tr>
      <w:tr w:rsidR="00AB0F26" w:rsidRPr="006A5DAF" w14:paraId="076DD7C4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8E7D02C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029E26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HostFamilyMegadermatidae 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1E06383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99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7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856725A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69</w:t>
            </w:r>
          </w:p>
        </w:tc>
      </w:tr>
      <w:tr w:rsidR="00AB0F26" w:rsidRPr="006A5DAF" w14:paraId="294ED4D6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BFB315A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EA1178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HostFamilyPteropodidae   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511252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23 (0.0076, 6.7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DCA69F0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3902</w:t>
            </w:r>
          </w:p>
        </w:tc>
      </w:tr>
      <w:tr w:rsidR="00AB0F26" w:rsidRPr="006A5DAF" w14:paraId="4EF1F5CD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047D581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ED6A5CE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HostFamilyRhinolophidae  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BA3B7E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6.10 (0.17, 219.76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2D34B07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3225</w:t>
            </w:r>
          </w:p>
        </w:tc>
      </w:tr>
      <w:tr w:rsidR="00AB0F26" w:rsidRPr="006A5DAF" w14:paraId="7BF09323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36FA465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5D02983F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HostFamilyVespertilionidae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79795C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8.38 (1.037, 325.94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D590A6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0.0472</w:t>
            </w:r>
          </w:p>
        </w:tc>
      </w:tr>
      <w:tr w:rsidR="00AB0F26" w:rsidRPr="006A5DAF" w14:paraId="21DB7F8A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749ACBC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i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 xml:space="preserve">Coronaviridae 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40748E6D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5288B52D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619B676C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B0F26" w:rsidRPr="006A5DAF" w14:paraId="38592F36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CB89AC9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Serology </w:t>
            </w:r>
            <w:r>
              <w:rPr>
                <w:rFonts w:ascii="Times New Roman" w:eastAsiaTheme="minorEastAsia" w:hAnsi="Times New Roman" w:cs="Times New Roman"/>
              </w:rPr>
              <w:t>o</w:t>
            </w:r>
            <w:r w:rsidRPr="006A5DAF">
              <w:rPr>
                <w:rFonts w:ascii="Times New Roman" w:eastAsiaTheme="minorEastAsia" w:hAnsi="Times New Roman" w:cs="Times New Roman"/>
              </w:rPr>
              <w:t>nly (n=42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51170010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A6A4724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5 (0.99, 1.1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A382E68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0774</w:t>
            </w:r>
          </w:p>
        </w:tc>
      </w:tr>
      <w:tr w:rsidR="00AB0F26" w:rsidRPr="006A5DAF" w14:paraId="23B8013B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07505E1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Pr="006A5DAF">
              <w:rPr>
                <w:rFonts w:ascii="Times New Roman" w:eastAsiaTheme="minorEastAsia" w:hAnsi="Times New Roman" w:cs="Times New Roman"/>
              </w:rPr>
              <w:t>nly (n=587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346F6BB8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Feces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18449A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7.66 (2.19, 142.5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B0AADB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0.0070</w:t>
            </w:r>
          </w:p>
        </w:tc>
      </w:tr>
      <w:tr w:rsidR="00AB0F26" w:rsidRPr="006A5DAF" w14:paraId="30FE26D7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6513F88B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4A32CA9B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Other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9937B8C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3.78 (0.20, 72.34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9F7582A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3769</w:t>
            </w:r>
          </w:p>
        </w:tc>
      </w:tr>
      <w:tr w:rsidR="00AB0F26" w:rsidRPr="006A5DAF" w14:paraId="39E73AFD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124C8F2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1B3DA04B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Saliv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63B0F73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4.11 (0.47, 36.2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2CC7D14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2035</w:t>
            </w:r>
          </w:p>
        </w:tc>
      </w:tr>
      <w:tr w:rsidR="00AB0F26" w:rsidRPr="006A5DAF" w14:paraId="14F6DB8B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6CEC3C3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5391775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Tissu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A45DB04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57 (0.16, 15.54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4EFF780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6998</w:t>
            </w:r>
          </w:p>
        </w:tc>
      </w:tr>
      <w:tr w:rsidR="00AB0F26" w:rsidRPr="006A5DAF" w14:paraId="326B1B54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D512881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D8BC1DF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Urin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59935C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2.30 (0.17, 30.41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1B185EA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5277</w:t>
            </w:r>
          </w:p>
        </w:tc>
      </w:tr>
      <w:tr w:rsidR="00AB0F26" w:rsidRPr="006A5DAF" w14:paraId="53B64B81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2043DA1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7BD3AB5" w14:textId="691C155F" w:rsidR="00AB0F26" w:rsidRPr="006A5DAF" w:rsidRDefault="00B16489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acrificed</w:t>
            </w:r>
            <w:r w:rsidR="00AB0F26" w:rsidRPr="006A5DAF">
              <w:rPr>
                <w:rFonts w:ascii="Times New Roman" w:eastAsiaTheme="minorEastAsia" w:hAnsi="Times New Roman" w:cs="Times New Roman"/>
              </w:rPr>
              <w:t>Num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181F6D8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5.70 (2.69, 12.08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1E75BB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B0F26" w:rsidRPr="006A5DAF" w14:paraId="03FA9302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37B78F2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2DB90AB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Emballonur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C499EC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5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F5DFE88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02</w:t>
            </w:r>
          </w:p>
        </w:tc>
      </w:tr>
      <w:tr w:rsidR="00AB0F26" w:rsidRPr="006A5DAF" w14:paraId="61ADD127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EE660E9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720926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Hipposider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79E39E3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6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C1F8E94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881</w:t>
            </w:r>
          </w:p>
        </w:tc>
      </w:tr>
      <w:tr w:rsidR="00AB0F26" w:rsidRPr="006A5DAF" w14:paraId="5EA35880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643DBC14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F652F39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Megadermat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7D15D0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3.39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5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5EA755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894</w:t>
            </w:r>
          </w:p>
        </w:tc>
      </w:tr>
      <w:tr w:rsidR="00AB0F26" w:rsidRPr="006A5DAF" w14:paraId="1856111D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B87098E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46866B5F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Moloss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DD1ECBC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6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973BE3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883</w:t>
            </w:r>
          </w:p>
        </w:tc>
      </w:tr>
      <w:tr w:rsidR="00AB0F26" w:rsidRPr="006A5DAF" w14:paraId="45D565A2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8DB4F0A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507413B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Mormoop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026231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7.81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5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21CCC4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887</w:t>
            </w:r>
          </w:p>
        </w:tc>
      </w:tr>
      <w:tr w:rsidR="00AB0F26" w:rsidRPr="006A5DAF" w14:paraId="29D0C6EA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6A8C747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33F1B6F3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Nycter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B045F0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15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1BF0FD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99</w:t>
            </w:r>
          </w:p>
        </w:tc>
      </w:tr>
      <w:tr w:rsidR="00AB0F26" w:rsidRPr="006A5DAF" w14:paraId="0310CA06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496BBDDF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455FFD10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Phyllostom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E7C1B9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2.02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6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A3C36D8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879</w:t>
            </w:r>
          </w:p>
        </w:tc>
      </w:tr>
      <w:tr w:rsidR="00AB0F26" w:rsidRPr="006A5DAF" w14:paraId="26F75FCB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622FB95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71A4DD5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HostFamilyPteropodidae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728D8E4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52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6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5158E0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881</w:t>
            </w:r>
          </w:p>
        </w:tc>
      </w:tr>
      <w:tr w:rsidR="00AB0F26" w:rsidRPr="006A5DAF" w14:paraId="33DF28A7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B22A4C4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B17F1F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Rhinoloph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0AB10E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5.92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5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DB495A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889</w:t>
            </w:r>
          </w:p>
        </w:tc>
      </w:tr>
      <w:tr w:rsidR="00AB0F26" w:rsidRPr="006A5DAF" w14:paraId="70D24AD3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3274C7D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5AE0544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Vespertilion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00CE1D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5.96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5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940AA4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889</w:t>
            </w:r>
          </w:p>
        </w:tc>
      </w:tr>
      <w:tr w:rsidR="00AB0F26" w:rsidRPr="006A5DAF" w14:paraId="5C62D26C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4E8D6E59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2CF232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ViralFamiliesTes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F853CD3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27 (1.10, 1.47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57B75CC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0.0011</w:t>
            </w:r>
          </w:p>
        </w:tc>
      </w:tr>
      <w:tr w:rsidR="00AB0F26" w:rsidRPr="006A5DAF" w14:paraId="2DBB00D5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62F65BB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35E915F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DFBCC9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1 (1.00050, 1.0033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FE3B59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0.0079</w:t>
            </w:r>
          </w:p>
        </w:tc>
      </w:tr>
      <w:tr w:rsidR="00AB0F26" w:rsidRPr="006A5DAF" w14:paraId="4E918FA4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A1BB914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i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>Flavivirida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14981BF8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2A75BB8F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01A914DA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F26" w:rsidRPr="006A5DAF" w14:paraId="6DB36B06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41405302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erology o</w:t>
            </w:r>
            <w:r w:rsidRPr="006A5DAF">
              <w:rPr>
                <w:rFonts w:ascii="Times New Roman" w:eastAsiaTheme="minorEastAsia" w:hAnsi="Times New Roman" w:cs="Times New Roman"/>
              </w:rPr>
              <w:t>nly (n=24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5BBD3D28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5E001A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8 (0.99, 1.17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DACEAAA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0724</w:t>
            </w:r>
          </w:p>
        </w:tc>
      </w:tr>
      <w:tr w:rsidR="00AB0F26" w:rsidRPr="006A5DAF" w14:paraId="1268768A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71DBB58" w14:textId="3F7BAF66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="00AC0093">
              <w:rPr>
                <w:rFonts w:ascii="Times New Roman" w:eastAsiaTheme="minorEastAsia" w:hAnsi="Times New Roman" w:cs="Times New Roman"/>
              </w:rPr>
              <w:t>nly (n=1</w:t>
            </w:r>
            <w:r w:rsidRPr="006A5DAF">
              <w:rPr>
                <w:rFonts w:ascii="Times New Roman" w:eastAsiaTheme="minorEastAsia" w:hAnsi="Times New Roman" w:cs="Times New Roman"/>
              </w:rPr>
              <w:t>4</w:t>
            </w:r>
            <w:r w:rsidR="00AC0093">
              <w:rPr>
                <w:rFonts w:ascii="Times New Roman" w:eastAsiaTheme="minorEastAsia" w:hAnsi="Times New Roman" w:cs="Times New Roman"/>
              </w:rPr>
              <w:t>9</w:t>
            </w:r>
            <w:r w:rsidRPr="006A5DA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6AA8E3A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Feces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C335357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87 (0.11, 31.25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811153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0.6614  </w:t>
            </w:r>
          </w:p>
        </w:tc>
      </w:tr>
      <w:tr w:rsidR="00AB0F26" w:rsidRPr="006A5DAF" w14:paraId="17460688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4C985A82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BD506EB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Other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677291C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34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470D27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27</w:t>
            </w:r>
          </w:p>
        </w:tc>
      </w:tr>
      <w:tr w:rsidR="00AB0F26" w:rsidRPr="006A5DAF" w14:paraId="7029C284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4753BD6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508575EE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Saliv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B0A089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8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AF8A6F4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46</w:t>
            </w:r>
          </w:p>
        </w:tc>
      </w:tr>
      <w:tr w:rsidR="00AB0F26" w:rsidRPr="006A5DAF" w14:paraId="5B9CD814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D184707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769A1CB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Tissu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A70E92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15 (0.043, 0.5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8AE23B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022</w:t>
            </w:r>
          </w:p>
        </w:tc>
      </w:tr>
      <w:tr w:rsidR="00AB0F26" w:rsidRPr="006A5DAF" w14:paraId="68EECD6B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B1A64BD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E976899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ViralFamiliesTes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194896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067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A68FE4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16</w:t>
            </w:r>
          </w:p>
        </w:tc>
      </w:tr>
      <w:tr w:rsidR="00AB0F26" w:rsidRPr="006A5DAF" w14:paraId="569CF2D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C4B63F4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3465890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CC06CB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01 (1.00049, 1.026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D18AC7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419</w:t>
            </w:r>
          </w:p>
        </w:tc>
      </w:tr>
      <w:tr w:rsidR="00AB0F26" w:rsidRPr="006A5DAF" w14:paraId="352208EA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E1E4434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>Hepevirida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4A2B6E02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7F282AE0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4301BFA6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F26" w:rsidRPr="006A5DAF" w14:paraId="61E9F569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5BCC907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Pr="006A5DAF">
              <w:rPr>
                <w:rFonts w:ascii="Times New Roman" w:eastAsiaTheme="minorEastAsia" w:hAnsi="Times New Roman" w:cs="Times New Roman"/>
              </w:rPr>
              <w:t>nly (n=118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66791172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ull (Intercept Only)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D9F1EA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044 (0.018, 0.11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C67B72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&lt;0.0001</w:t>
            </w:r>
          </w:p>
        </w:tc>
      </w:tr>
      <w:tr w:rsidR="00AB0F26" w:rsidRPr="006A5DAF" w14:paraId="43CC02A5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6778976E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>Herpesvirida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18565272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42A5A014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66FAEFBD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B0F26" w:rsidRPr="006A5DAF" w14:paraId="7AA07892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48E5DBE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Pr="006A5DAF">
              <w:rPr>
                <w:rFonts w:ascii="Times New Roman" w:eastAsiaTheme="minorEastAsia" w:hAnsi="Times New Roman" w:cs="Times New Roman"/>
              </w:rPr>
              <w:t>nly (n=105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64AF07C8" w14:textId="67C85D99" w:rsidR="00AB0F26" w:rsidRPr="006A5DAF" w:rsidRDefault="00B16489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acrificed</w:t>
            </w:r>
            <w:r w:rsidR="00AB0F26" w:rsidRPr="006A5DAF">
              <w:rPr>
                <w:rFonts w:ascii="Times New Roman" w:eastAsiaTheme="minorEastAsia" w:hAnsi="Times New Roman" w:cs="Times New Roman"/>
              </w:rPr>
              <w:t xml:space="preserve">Num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9CA619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2.86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18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40FBBB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5</w:t>
            </w:r>
          </w:p>
        </w:tc>
      </w:tr>
      <w:tr w:rsidR="00AB0F26" w:rsidRPr="006A5DAF" w14:paraId="62D7CA8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93E823B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E1701C0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Pteropod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3AB076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vertAlign w:val="superscript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28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346EBFA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7</w:t>
            </w:r>
          </w:p>
        </w:tc>
      </w:tr>
      <w:tr w:rsidR="00AB0F26" w:rsidRPr="006A5DAF" w14:paraId="194F83E0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B82A9A4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EB2BC51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Rhinoloph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9EF2AB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98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18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745BC2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8</w:t>
            </w:r>
          </w:p>
        </w:tc>
      </w:tr>
      <w:tr w:rsidR="00AB0F26" w:rsidRPr="006A5DAF" w14:paraId="3731935C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A82F734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D523CA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Vespertilion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6EE172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2.56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18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6FA30D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8</w:t>
            </w:r>
          </w:p>
        </w:tc>
      </w:tr>
      <w:tr w:rsidR="00AB0F26" w:rsidRPr="006A5DAF" w14:paraId="52CDBEA6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3EEFAAE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21398E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4DE093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0059 (1.0031, 1.0086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5149CB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&lt;0.0001</w:t>
            </w:r>
          </w:p>
        </w:tc>
      </w:tr>
      <w:tr w:rsidR="00AB0F26" w:rsidRPr="006A5DAF" w14:paraId="461B38C8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A17C4CA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>Paramyxovirida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3CE55518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44FE6025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6DBB50E4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B0F26" w:rsidRPr="006A5DAF" w14:paraId="76007B95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D5E3789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erology o</w:t>
            </w:r>
            <w:r w:rsidRPr="006A5DAF">
              <w:rPr>
                <w:rFonts w:ascii="Times New Roman" w:eastAsiaTheme="minorEastAsia" w:hAnsi="Times New Roman" w:cs="Times New Roman"/>
              </w:rPr>
              <w:t>nly (n=72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4285454E" w14:textId="13DC82AF" w:rsidR="00AB0F26" w:rsidRPr="006A5DAF" w:rsidRDefault="00B16489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acrificed</w:t>
            </w:r>
            <w:r w:rsidR="00AB0F26" w:rsidRPr="006A5DAF">
              <w:rPr>
                <w:rFonts w:ascii="Times New Roman" w:eastAsiaTheme="minorEastAsia" w:hAnsi="Times New Roman" w:cs="Times New Roman"/>
              </w:rPr>
              <w:t>Num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DC0A69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3.83 (0.69, 21.14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2C2CB5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1231</w:t>
            </w:r>
          </w:p>
        </w:tc>
      </w:tr>
      <w:tr w:rsidR="00AB0F26" w:rsidRPr="006A5DAF" w14:paraId="4774373A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B920A4E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CA1F985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ViralFamiliesTes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CEE6371" w14:textId="56F7776A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3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0321">
              <w:rPr>
                <w:rFonts w:ascii="Times New Roman" w:hAnsi="Times New Roman" w:cs="Times New Roman"/>
              </w:rPr>
              <w:t>x10</w:t>
            </w:r>
            <w:r w:rsidR="00C10321">
              <w:rPr>
                <w:rFonts w:ascii="Times New Roman" w:hAnsi="Times New Roman" w:cs="Times New Roman"/>
                <w:vertAlign w:val="superscript"/>
              </w:rPr>
              <w:t>-</w:t>
            </w:r>
            <w:r w:rsidRPr="00C10321">
              <w:rPr>
                <w:rFonts w:ascii="Times New Roman" w:eastAsiaTheme="minorEastAsia" w:hAnsi="Times New Roman" w:cs="Times New Roman"/>
                <w:vertAlign w:val="superscript"/>
              </w:rPr>
              <w:t>5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069D74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887</w:t>
            </w:r>
          </w:p>
        </w:tc>
      </w:tr>
      <w:tr w:rsidR="00AB0F26" w:rsidRPr="006A5DAF" w14:paraId="5D3478A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07778A5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125C4436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8B17F2A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031 (1.0076, 1.054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C686D43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088</w:t>
            </w:r>
          </w:p>
        </w:tc>
      </w:tr>
      <w:tr w:rsidR="00AB0F26" w:rsidRPr="006A5DAF" w14:paraId="7E2DF233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4106A725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Pr="006A5DAF">
              <w:rPr>
                <w:rFonts w:ascii="Times New Roman" w:eastAsiaTheme="minorEastAsia" w:hAnsi="Times New Roman" w:cs="Times New Roman"/>
              </w:rPr>
              <w:t>nly (n=132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3746FA8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Feces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906D15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9.25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6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599891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12</w:t>
            </w:r>
          </w:p>
        </w:tc>
      </w:tr>
      <w:tr w:rsidR="00AB0F26" w:rsidRPr="006A5DAF" w14:paraId="7290C089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43B19878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F331CDF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Saliv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6E7525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88 (0.28, 12.9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34F4180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5185</w:t>
            </w:r>
          </w:p>
        </w:tc>
      </w:tr>
      <w:tr w:rsidR="00AB0F26" w:rsidRPr="006A5DAF" w14:paraId="4B20282D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6373D55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038BF93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Tissu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C1A07C7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6.74 (1.15, 39.65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DA91890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347</w:t>
            </w:r>
          </w:p>
        </w:tc>
      </w:tr>
      <w:tr w:rsidR="00AB0F26" w:rsidRPr="006A5DAF" w14:paraId="7E6EF995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BB21459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9C3778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Urin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ACDE7D7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37 (0.19, 9.76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843DC8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7559</w:t>
            </w:r>
          </w:p>
        </w:tc>
      </w:tr>
      <w:tr w:rsidR="00AB0F26" w:rsidRPr="006A5DAF" w14:paraId="5F0ED14B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269B63B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C809488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ViralFamiliesTes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BCEE77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0.69 (0.51, 0.92)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B93C58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119</w:t>
            </w:r>
          </w:p>
        </w:tc>
      </w:tr>
      <w:tr w:rsidR="00AB0F26" w:rsidRPr="006A5DAF" w14:paraId="20A8DD5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6801BFC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BBE886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783F34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 xml:space="preserve">1.010 (1.0050, 1.015)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C1870B7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001</w:t>
            </w:r>
          </w:p>
        </w:tc>
      </w:tr>
      <w:tr w:rsidR="00AB0F26" w:rsidRPr="006A5DAF" w14:paraId="3F632F13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9414488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>Polyomavirida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27EEBFAB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0D3BC7AF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49683FC4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F26" w:rsidRPr="006A5DAF" w14:paraId="04A5616E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B11C2D1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Pr="006A5DAF">
              <w:rPr>
                <w:rFonts w:ascii="Times New Roman" w:eastAsiaTheme="minorEastAsia" w:hAnsi="Times New Roman" w:cs="Times New Roman"/>
              </w:rPr>
              <w:t>nly (n=103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536BC0B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Other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7CDF35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22 (0.023, 2.22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2FC5067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2011</w:t>
            </w:r>
          </w:p>
        </w:tc>
      </w:tr>
      <w:tr w:rsidR="00AB0F26" w:rsidRPr="006A5DAF" w14:paraId="58628BE8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7975C8D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4C671C6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Saliv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C07AFF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11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8.48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20</w:t>
            </w:r>
            <w:r w:rsidRPr="006A5DAF">
              <w:rPr>
                <w:rFonts w:ascii="Times New Roman" w:eastAsiaTheme="minorEastAsia" w:hAnsi="Times New Roman" w:cs="Times New Roman"/>
              </w:rPr>
              <w:t>, 0.0019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DF76EC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090</w:t>
            </w:r>
          </w:p>
        </w:tc>
      </w:tr>
      <w:tr w:rsidR="00AB0F26" w:rsidRPr="006A5DAF" w14:paraId="163B7294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79E3087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AB87E70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Tissu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2D76EE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2 (0.26, 3.21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DC629B8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8965</w:t>
            </w:r>
          </w:p>
        </w:tc>
      </w:tr>
      <w:tr w:rsidR="00AB0F26" w:rsidRPr="006A5DAF" w14:paraId="1F4B100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1A75F7A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0D067848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Urin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C41150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7.61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14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1.68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23</w:t>
            </w:r>
            <w:r w:rsidRPr="006A5DAF">
              <w:rPr>
                <w:rFonts w:ascii="Times New Roman" w:eastAsiaTheme="minorEastAsia" w:hAnsi="Times New Roman" w:cs="Times New Roman"/>
              </w:rPr>
              <w:t>, 0.00035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7D0C60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078</w:t>
            </w:r>
          </w:p>
        </w:tc>
      </w:tr>
      <w:tr w:rsidR="00AB0F26" w:rsidRPr="006A5DAF" w14:paraId="4434A091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DB3C46D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14834D30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ViralFamiliesTes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C34D7C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74 (0.53, 1.028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2467648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0729</w:t>
            </w:r>
          </w:p>
        </w:tc>
      </w:tr>
      <w:tr w:rsidR="00AB0F26" w:rsidRPr="006A5DAF" w14:paraId="0EBC33E9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200B08B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5F81A47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B8FD050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06 (1.02, 1.1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2737476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</w:rPr>
              <w:t>0.0037</w:t>
            </w:r>
          </w:p>
        </w:tc>
      </w:tr>
      <w:tr w:rsidR="00AB0F26" w:rsidRPr="006A5DAF" w14:paraId="1FCF83E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6520292A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  <w:b/>
                <w:i/>
              </w:rPr>
              <w:t>Rhabdovirida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1DD820F4" w14:textId="77777777" w:rsidR="00AB0F26" w:rsidRPr="006A5DAF" w:rsidRDefault="00AB0F26" w:rsidP="00C10321">
            <w:pPr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 w14:paraId="0774EB50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14:paraId="2B741828" w14:textId="77777777" w:rsidR="00AB0F26" w:rsidRPr="006A5DAF" w:rsidRDefault="00AB0F26" w:rsidP="00C103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F26" w:rsidRPr="006A5DAF" w14:paraId="7A136886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770533A6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erology o</w:t>
            </w:r>
            <w:r w:rsidRPr="006A5DAF">
              <w:rPr>
                <w:rFonts w:ascii="Times New Roman" w:eastAsiaTheme="minorEastAsia" w:hAnsi="Times New Roman" w:cs="Times New Roman"/>
              </w:rPr>
              <w:t>nly (n=97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1D9B609E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Hipposider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CD643D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9.70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2F69DD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0.9969   </w:t>
            </w:r>
          </w:p>
        </w:tc>
      </w:tr>
      <w:tr w:rsidR="00AB0F26" w:rsidRPr="006A5DAF" w14:paraId="0AB55218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59DC7E7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10AC010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Megadermat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476E2C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1.091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FE7CD2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000</w:t>
            </w:r>
          </w:p>
        </w:tc>
      </w:tr>
      <w:tr w:rsidR="00AB0F26" w:rsidRPr="006A5DAF" w14:paraId="10849FB7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691B13CB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4ED351F9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Miniopter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BFCA7A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0.022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6B7B417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0.9997  </w:t>
            </w:r>
          </w:p>
        </w:tc>
      </w:tr>
      <w:tr w:rsidR="00AB0F26" w:rsidRPr="006A5DAF" w14:paraId="55B24BE0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4AEFDC4A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6EE2CE2F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Moloss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E0CCFF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0.43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C933057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99</w:t>
            </w:r>
          </w:p>
        </w:tc>
      </w:tr>
      <w:tr w:rsidR="00AB0F26" w:rsidRPr="006A5DAF" w14:paraId="41DE87FE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415BB26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40B9746D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Nycter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5B4485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1.16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048548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000</w:t>
            </w:r>
          </w:p>
        </w:tc>
      </w:tr>
      <w:tr w:rsidR="00AB0F26" w:rsidRPr="006A5DAF" w14:paraId="5A6A9D0C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113FEC8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4721FA86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Phyllostom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D94C58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5.48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hAnsi="Times New Roman" w:cs="Times New Roman"/>
                <w:vertAlign w:val="superscript"/>
              </w:rPr>
              <w:t>16</w:t>
            </w:r>
            <w:r w:rsidRPr="006A5DAF">
              <w:rPr>
                <w:rFonts w:ascii="Times New Roman" w:hAnsi="Times New Roman" w:cs="Times New Roman"/>
              </w:rPr>
              <w:t xml:space="preserve">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F6B1753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59</w:t>
            </w:r>
          </w:p>
        </w:tc>
      </w:tr>
      <w:tr w:rsidR="00AB0F26" w:rsidRPr="006A5DAF" w14:paraId="0B9347E4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4717C3A7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75B9C5E4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Pteropod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2E9AF11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69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hAnsi="Times New Roman" w:cs="Times New Roman"/>
                <w:vertAlign w:val="superscript"/>
              </w:rPr>
              <w:t>8</w:t>
            </w:r>
            <w:r w:rsidRPr="006A5DAF">
              <w:rPr>
                <w:rFonts w:ascii="Times New Roman" w:hAnsi="Times New Roman" w:cs="Times New Roman"/>
              </w:rPr>
              <w:t xml:space="preserve">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9EE071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69</w:t>
            </w:r>
          </w:p>
        </w:tc>
      </w:tr>
      <w:tr w:rsidR="00AB0F26" w:rsidRPr="006A5DAF" w14:paraId="391AF995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2C39A855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3AFB88B1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Rhinoloph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EB7B08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 xml:space="preserve">0.89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47FC677D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000</w:t>
            </w:r>
          </w:p>
        </w:tc>
      </w:tr>
      <w:tr w:rsidR="00AB0F26" w:rsidRPr="006A5DAF" w14:paraId="4F7CED95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AE5946E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347C2EDB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HostFamilyVespertilionida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B1E5AC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hAnsi="Times New Roman" w:cs="Times New Roman"/>
                <w:vertAlign w:val="superscript"/>
              </w:rPr>
              <w:t>7</w:t>
            </w:r>
            <w:r w:rsidRPr="006A5DAF">
              <w:rPr>
                <w:rFonts w:ascii="Times New Roman" w:hAnsi="Times New Roman" w:cs="Times New Roman"/>
              </w:rPr>
              <w:t xml:space="preserve"> </w:t>
            </w:r>
            <w:r w:rsidRPr="006A5DAF">
              <w:rPr>
                <w:rFonts w:ascii="Times New Roman" w:eastAsiaTheme="minorEastAsia" w:hAnsi="Times New Roman" w:cs="Times New Roman"/>
              </w:rPr>
              <w:t>(0.00, Inf)</w:t>
            </w:r>
            <w:r w:rsidRPr="006A5D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68E631B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72</w:t>
            </w:r>
          </w:p>
        </w:tc>
      </w:tr>
      <w:tr w:rsidR="00AB0F26" w:rsidRPr="006A5DAF" w14:paraId="35BA0B0F" w14:textId="77777777" w:rsidTr="00C10321">
        <w:trPr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6B340D4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5CAB45F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C76728E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24 (1.0093, 1.038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1715ADD2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A5DAF">
              <w:rPr>
                <w:rFonts w:ascii="Times New Roman" w:hAnsi="Times New Roman" w:cs="Times New Roman"/>
                <w:b/>
              </w:rPr>
              <w:t>0.0012</w:t>
            </w:r>
          </w:p>
        </w:tc>
      </w:tr>
      <w:tr w:rsidR="00AB0F26" w:rsidRPr="006A5DAF" w14:paraId="78D84298" w14:textId="77777777" w:rsidTr="00C10321">
        <w:trPr>
          <w:trHeight w:val="360"/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3D471A03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olecular o</w:t>
            </w:r>
            <w:r w:rsidRPr="006A5DAF">
              <w:rPr>
                <w:rFonts w:ascii="Times New Roman" w:eastAsiaTheme="minorEastAsia" w:hAnsi="Times New Roman" w:cs="Times New Roman"/>
              </w:rPr>
              <w:t>nly (n=71)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6BBDBD94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Saliv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91EC47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2.56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7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C63B9B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9950</w:t>
            </w:r>
          </w:p>
        </w:tc>
      </w:tr>
      <w:tr w:rsidR="00AB0F26" w:rsidRPr="006A5DAF" w14:paraId="48FACFF2" w14:textId="77777777" w:rsidTr="00C10321">
        <w:trPr>
          <w:trHeight w:val="360"/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1B7FCC5D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10CFCB1A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SampleCatTissue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EAF6A95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 xml:space="preserve"> x10</w:t>
            </w:r>
            <w:r w:rsidRPr="006A5DAF">
              <w:rPr>
                <w:rFonts w:ascii="Times New Roman" w:eastAsiaTheme="minorEastAsia" w:hAnsi="Times New Roman" w:cs="Times New Roman"/>
                <w:vertAlign w:val="superscript"/>
              </w:rPr>
              <w:t>-5</w:t>
            </w:r>
            <w:r w:rsidRPr="006A5DAF">
              <w:rPr>
                <w:rFonts w:ascii="Times New Roman" w:eastAsiaTheme="minorEastAsia" w:hAnsi="Times New Roman" w:cs="Times New Roman"/>
              </w:rPr>
              <w:t xml:space="preserve"> (0.00, Inf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7A988A33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9963</w:t>
            </w:r>
          </w:p>
        </w:tc>
      </w:tr>
      <w:tr w:rsidR="00AB0F26" w:rsidRPr="006A5DAF" w14:paraId="7BF5185A" w14:textId="77777777" w:rsidTr="00C10321">
        <w:trPr>
          <w:trHeight w:val="360"/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590855D9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2FD244FE" w14:textId="2279E404" w:rsidR="00AB0F26" w:rsidRPr="006A5DAF" w:rsidRDefault="00B16489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acrificed</w:t>
            </w:r>
            <w:bookmarkStart w:id="0" w:name="_GoBack"/>
            <w:bookmarkEnd w:id="0"/>
            <w:r w:rsidR="00AB0F26" w:rsidRPr="006A5DAF">
              <w:rPr>
                <w:rFonts w:ascii="Times New Roman" w:eastAsiaTheme="minorEastAsia" w:hAnsi="Times New Roman" w:cs="Times New Roman"/>
              </w:rPr>
              <w:t>Num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0AD91FA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0.24 (0.034, 1.67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DC5E529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1478</w:t>
            </w:r>
          </w:p>
        </w:tc>
      </w:tr>
      <w:tr w:rsidR="00AB0F26" w:rsidRPr="006A5DAF" w14:paraId="26264BB9" w14:textId="77777777" w:rsidTr="00C10321">
        <w:trPr>
          <w:trHeight w:val="360"/>
          <w:jc w:val="center"/>
        </w:trPr>
        <w:tc>
          <w:tcPr>
            <w:tcW w:w="2933" w:type="dxa"/>
            <w:shd w:val="clear" w:color="auto" w:fill="auto"/>
            <w:vAlign w:val="center"/>
          </w:tcPr>
          <w:p w14:paraId="04B43953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shd w:val="clear" w:color="auto" w:fill="auto"/>
            <w:vAlign w:val="center"/>
          </w:tcPr>
          <w:p w14:paraId="1107C5C0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ViralFamiliesTes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23A0AB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44 (0.17, 1.10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7BB43D6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0788</w:t>
            </w:r>
          </w:p>
        </w:tc>
      </w:tr>
      <w:tr w:rsidR="00AB0F26" w:rsidRPr="006A5DAF" w14:paraId="5EAEE788" w14:textId="77777777" w:rsidTr="00C10321">
        <w:trPr>
          <w:trHeight w:val="360"/>
          <w:jc w:val="center"/>
        </w:trPr>
        <w:tc>
          <w:tcPr>
            <w:tcW w:w="2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3D006" w14:textId="77777777" w:rsidR="00AB0F26" w:rsidRPr="006A5DAF" w:rsidRDefault="00AB0F26" w:rsidP="00C10321">
            <w:pPr>
              <w:spacing w:before="40" w:after="40" w:line="240" w:lineRule="auto"/>
              <w:ind w:left="168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04B86" w14:textId="77777777" w:rsidR="00AB0F26" w:rsidRPr="006A5DAF" w:rsidRDefault="00AB0F26" w:rsidP="00C10321">
            <w:pPr>
              <w:spacing w:before="40" w:after="40" w:line="240" w:lineRule="auto"/>
              <w:rPr>
                <w:rFonts w:ascii="Times New Roman" w:eastAsiaTheme="minorEastAsia" w:hAnsi="Times New Roman" w:cs="Times New Roman"/>
              </w:rPr>
            </w:pPr>
            <w:r w:rsidRPr="006A5DAF">
              <w:rPr>
                <w:rFonts w:ascii="Times New Roman" w:eastAsiaTheme="minorEastAsia" w:hAnsi="Times New Roman" w:cs="Times New Roman"/>
              </w:rPr>
              <w:t>N_Sample_Tested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E293F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1.01 (0.99, 1.016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1405C" w14:textId="77777777" w:rsidR="00AB0F26" w:rsidRPr="006A5DAF" w:rsidRDefault="00AB0F26" w:rsidP="00C1032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A5DAF">
              <w:rPr>
                <w:rFonts w:ascii="Times New Roman" w:hAnsi="Times New Roman" w:cs="Times New Roman"/>
              </w:rPr>
              <w:t>0.0799</w:t>
            </w:r>
          </w:p>
        </w:tc>
      </w:tr>
    </w:tbl>
    <w:p w14:paraId="76F52BA3" w14:textId="77777777" w:rsidR="00AB0F26" w:rsidRPr="006A5DAF" w:rsidRDefault="00AB0F26" w:rsidP="00AB0F2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698073F" w14:textId="77777777" w:rsidR="00AB0F26" w:rsidRPr="006A5DAF" w:rsidRDefault="00AB0F26" w:rsidP="00AB0F26">
      <w:pPr>
        <w:rPr>
          <w:rFonts w:ascii="Times New Roman" w:hAnsi="Times New Roman" w:cs="Times New Roman"/>
          <w:sz w:val="24"/>
          <w:szCs w:val="24"/>
        </w:rPr>
      </w:pPr>
    </w:p>
    <w:p w14:paraId="015ADF9F" w14:textId="77777777" w:rsidR="00DD3389" w:rsidRDefault="00DD3389"/>
    <w:sectPr w:rsidR="00DD3389" w:rsidSect="00B2670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D4E04" w14:textId="77777777" w:rsidR="00C10321" w:rsidRDefault="00C10321" w:rsidP="00B2670F">
      <w:pPr>
        <w:spacing w:after="0" w:line="240" w:lineRule="auto"/>
      </w:pPr>
      <w:r>
        <w:separator/>
      </w:r>
    </w:p>
  </w:endnote>
  <w:endnote w:type="continuationSeparator" w:id="0">
    <w:p w14:paraId="6E3694DA" w14:textId="77777777" w:rsidR="00C10321" w:rsidRDefault="00C10321" w:rsidP="00B26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635FF" w14:textId="22B690D5" w:rsidR="00C10321" w:rsidRPr="00B2670F" w:rsidRDefault="00C10321" w:rsidP="00B2670F">
    <w:pPr>
      <w:pStyle w:val="Footer"/>
      <w:jc w:val="center"/>
      <w:rPr>
        <w:rFonts w:ascii="Times New Roman" w:hAnsi="Times New Roman" w:cs="Times New Roman"/>
        <w:sz w:val="20"/>
        <w:szCs w:val="20"/>
      </w:rPr>
    </w:pPr>
    <w:r w:rsidRPr="00B2670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B2670F">
      <w:rPr>
        <w:rStyle w:val="PageNumber"/>
        <w:rFonts w:ascii="Times New Roman" w:hAnsi="Times New Roman" w:cs="Times New Roman"/>
        <w:sz w:val="20"/>
        <w:szCs w:val="20"/>
      </w:rPr>
      <w:instrText xml:space="preserve"> PAGE </w:instrText>
    </w:r>
    <w:r w:rsidRPr="00B2670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B16489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B2670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63FD9" w14:textId="77777777" w:rsidR="00C10321" w:rsidRDefault="00C10321" w:rsidP="00B2670F">
      <w:pPr>
        <w:spacing w:after="0" w:line="240" w:lineRule="auto"/>
      </w:pPr>
      <w:r>
        <w:separator/>
      </w:r>
    </w:p>
  </w:footnote>
  <w:footnote w:type="continuationSeparator" w:id="0">
    <w:p w14:paraId="2623B751" w14:textId="77777777" w:rsidR="00C10321" w:rsidRDefault="00C10321" w:rsidP="00B26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F26"/>
    <w:rsid w:val="00056B72"/>
    <w:rsid w:val="00810988"/>
    <w:rsid w:val="00AB0F26"/>
    <w:rsid w:val="00AC0093"/>
    <w:rsid w:val="00B16489"/>
    <w:rsid w:val="00B2670F"/>
    <w:rsid w:val="00C10321"/>
    <w:rsid w:val="00DD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547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F26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F26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67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70F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267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0F"/>
    <w:rPr>
      <w:rFonts w:asciiTheme="minorHAnsi" w:eastAsia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B267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F26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F26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67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70F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267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0F"/>
    <w:rPr>
      <w:rFonts w:asciiTheme="minorHAnsi" w:eastAsia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B26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6</Words>
  <Characters>3745</Characters>
  <Application>Microsoft Macintosh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 Weekley</dc:creator>
  <cp:keywords/>
  <dc:description/>
  <cp:lastModifiedBy>Cristin Weekley</cp:lastModifiedBy>
  <cp:revision>5</cp:revision>
  <dcterms:created xsi:type="dcterms:W3CDTF">2015-04-17T00:44:00Z</dcterms:created>
  <dcterms:modified xsi:type="dcterms:W3CDTF">2015-05-15T21:29:00Z</dcterms:modified>
</cp:coreProperties>
</file>